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Baseline characteristics of patients grouped by ln MMA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483" w:tblpY="924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2898"/>
        <w:gridCol w:w="2946"/>
        <w:gridCol w:w="2895"/>
        <w:gridCol w:w="14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: [3.28, 4.80]</w:t>
            </w:r>
          </w:p>
        </w:tc>
        <w:tc>
          <w:tcPr>
            <w:tcW w:w="10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: (4.80, 5.15]</w:t>
            </w:r>
          </w:p>
        </w:tc>
        <w:tc>
          <w:tcPr>
            <w:tcW w:w="10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: (5.15, 8.62]</w:t>
            </w:r>
          </w:p>
        </w:tc>
        <w:tc>
          <w:tcPr>
            <w:tcW w:w="5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Italic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± 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± 1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± 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18 (55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83 (49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31 (5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7 (45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07 (51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01 (4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 (53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08 (74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53 (8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 (15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 (8.0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 (5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 (15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 (6.0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 (4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Race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 (17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 (12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 (1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57 (65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35 (64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79 (6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 (20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 (22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 (2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 (16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 (14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 (1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± 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± 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± 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± 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 ± 1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 ± 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± 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± 1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± 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ailure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1.2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2.5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 (5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 (3.8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 (6.4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 (1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tension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 (36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43 (43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98 (5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 (12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 (12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 (1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.6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2.0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(5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 (40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26 (47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88 (4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drinking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 (12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 (9.7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 (1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 (14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 (16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 (1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 (34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3 (37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2 (4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 (18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 (19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 (1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vy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 (23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 (19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 (1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± 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± 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±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 ± 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± 1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± 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 (mg/d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 ± 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± 3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 ± 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 (mg/d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± 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± 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± 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 (umol/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± 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 ± 1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 ± 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 (mg/d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± 0.3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± 0.2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± 0.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(umol/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± 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± 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±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hemoglobin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 ± 1.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 ± 0.9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 ± 1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B12 (pg/mL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 ± 8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 ± 52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 ± 4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A (nmol/L)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± 17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 ± 15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 ± 176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</w:rPr>
        <w:t>All values were presented as mean ± S</w:t>
      </w:r>
      <w:r>
        <w:rPr>
          <w:rFonts w:hint="default" w:ascii="Times New Roman Regular" w:hAnsi="Times New Roman Regular" w:eastAsia="宋体" w:cs="Times New Roman Regular"/>
          <w:lang w:val="en-US"/>
        </w:rPr>
        <w:t>D</w:t>
      </w:r>
      <w:r>
        <w:rPr>
          <w:rFonts w:hint="default" w:ascii="Times New Roman Regular" w:hAnsi="Times New Roman Regular" w:eastAsia="宋体" w:cs="Times New Roman Regular"/>
        </w:rPr>
        <w:t>, or counts (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>un</w:t>
      </w:r>
      <w:r>
        <w:rPr>
          <w:rFonts w:hint="default" w:ascii="Times New Roman Regular" w:hAnsi="Times New Roman Regular" w:eastAsia="宋体" w:cs="Times New Roman Regular"/>
        </w:rPr>
        <w:t>weighted, proportion)</w:t>
      </w:r>
      <w:r>
        <w:rPr>
          <w:rFonts w:hint="default" w:ascii="Times New Roman Regular" w:hAnsi="Times New Roman Regular" w:eastAsia="宋体" w:cs="Times New Roman Regular"/>
          <w:lang w:val="en-US"/>
        </w:rPr>
        <w:t xml:space="preserve">. </w:t>
      </w:r>
      <w:r>
        <w:rPr>
          <w:rStyle w:val="4"/>
          <w:rFonts w:hint="eastAsia"/>
          <w:lang w:val="en-US" w:eastAsia="zh-CN" w:bidi="ar"/>
        </w:rPr>
        <w:t>BMI: Body Mass Index; SBP: Systolic Blood Pressure; DBP: Diastolic Blood Pressure; CHD: Coronary Heart Disease; DM: Diabetes Mellitus; ALT: Alanine Aminotransferase; BUN: Blood Urea Nitrogen; BIL: Bilirubin; UA: Uric Acid; MMA: Methylmalonic Acid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Baseline characteristics of patients grouped by ln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B12.</w:t>
      </w:r>
    </w:p>
    <w:tbl>
      <w:tblPr>
        <w:tblStyle w:val="2"/>
        <w:tblpPr w:leftFromText="180" w:rightFromText="180" w:vertAnchor="text" w:horzAnchor="page" w:tblpX="1519" w:tblpY="302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2898"/>
        <w:gridCol w:w="2947"/>
        <w:gridCol w:w="2896"/>
        <w:gridCol w:w="1446"/>
      </w:tblGrid>
      <w:tr>
        <w:trPr>
          <w:trHeight w:val="352" w:hRule="atLeast"/>
        </w:trPr>
        <w:tc>
          <w:tcPr>
            <w:tcW w:w="1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: [2.89, 6.05]</w:t>
            </w:r>
          </w:p>
        </w:tc>
        <w:tc>
          <w:tcPr>
            <w:tcW w:w="10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: (6.05, 6.45]</w:t>
            </w:r>
          </w:p>
        </w:tc>
        <w:tc>
          <w:tcPr>
            <w:tcW w:w="10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: (6.45, 10.20]</w:t>
            </w:r>
          </w:p>
        </w:tc>
        <w:tc>
          <w:tcPr>
            <w:tcW w:w="5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Italic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± 1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± 1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± 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09 (53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43 (46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80 (5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02 (47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62 (54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 (4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35 (72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5 (70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 (6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 (7.7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 (9.0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 (1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 (7.1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 (9.0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 (7.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Races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 (13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 (12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 (1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38 (64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82 (61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51 (6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 (20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 (23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 (2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 (16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 (16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 (15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± 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± 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± 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 ± 1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 ± 1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 ± 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± 1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± 1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± 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ailure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3.4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 (2.5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3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 (7.0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 (7.5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 (7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tension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44 (45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19 (42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30 (4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 (14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 (11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 (1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3.0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 (2.4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 (3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22 (46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24 (47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 (4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drinking 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 (12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 (9.8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 (1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 (16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 (15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 (1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 (35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 (38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 (3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 (19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 (17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 (15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vy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 (19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 (20%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 (1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± 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± 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±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± 1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± 1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± 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 (mg/d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± 3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± 3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± 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 (mg/d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± 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± 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± 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 (umol/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± 4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± 2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 ± 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 (mg/d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± 0.2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± 0.3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± 0.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(umol/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± 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± 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± 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hemoglobin (%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 ± 0.9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 ± 0.9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 ± 1.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B12 (pg/m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 ± 7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 ± 6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53 ± 9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A (nmol/L)</w:t>
            </w:r>
          </w:p>
        </w:tc>
        <w:tc>
          <w:tcPr>
            <w:tcW w:w="2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 ± 181</w:t>
            </w:r>
          </w:p>
        </w:tc>
        <w:tc>
          <w:tcPr>
            <w:tcW w:w="29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 ± 76</w:t>
            </w:r>
          </w:p>
        </w:tc>
        <w:tc>
          <w:tcPr>
            <w:tcW w:w="2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± 82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rPr>
          <w:rStyle w:val="4"/>
          <w:rFonts w:hint="eastAsia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</w:rPr>
        <w:t>All values were presented as mean ± S</w:t>
      </w:r>
      <w:r>
        <w:rPr>
          <w:rFonts w:hint="default" w:ascii="Times New Roman Regular" w:hAnsi="Times New Roman Regular" w:eastAsia="宋体" w:cs="Times New Roman Regular"/>
          <w:lang w:val="en-US"/>
        </w:rPr>
        <w:t>D</w:t>
      </w:r>
      <w:r>
        <w:rPr>
          <w:rFonts w:hint="default" w:ascii="Times New Roman Regular" w:hAnsi="Times New Roman Regular" w:eastAsia="宋体" w:cs="Times New Roman Regular"/>
        </w:rPr>
        <w:t>, or counts (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>un</w:t>
      </w:r>
      <w:r>
        <w:rPr>
          <w:rFonts w:hint="default" w:ascii="Times New Roman Regular" w:hAnsi="Times New Roman Regular" w:eastAsia="宋体" w:cs="Times New Roman Regular"/>
        </w:rPr>
        <w:t>weighted, proportion)</w:t>
      </w:r>
      <w:r>
        <w:rPr>
          <w:rFonts w:hint="default" w:ascii="Times New Roman Regular" w:hAnsi="Times New Roman Regular" w:eastAsia="宋体" w:cs="Times New Roman Regular"/>
          <w:lang w:val="en-US"/>
        </w:rPr>
        <w:t xml:space="preserve">. </w:t>
      </w:r>
      <w:r>
        <w:rPr>
          <w:rStyle w:val="4"/>
          <w:rFonts w:hint="eastAsia"/>
          <w:lang w:val="en-US" w:eastAsia="zh-CN" w:bidi="ar"/>
        </w:rPr>
        <w:t>BMI: Body Mass Index; SBP: Systolic Blood Pressure; DBP: Diastolic Blood Pressure; CHD: Coronary Heart Disease; DM: Diabetes Mellitus; ALT: Alanine Aminotransferase; BUN: Blood Urea Nitrogen; BIL: Bilirubin; UA: Uric Acid; MMA: Methylmalonic Acid</w:t>
      </w:r>
      <w:r>
        <w:rPr>
          <w:rStyle w:val="4"/>
          <w:rFonts w:hint="default"/>
          <w:lang w:val="en-US" w:eastAsia="zh-CN" w:bidi="ar"/>
        </w:rPr>
        <w:t xml:space="preserve">; B12: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sz w:val="24"/>
          <w:szCs w:val="24"/>
          <w:u w:val="none"/>
          <w:lang w:val="en-US"/>
        </w:rPr>
        <w:t>vitamin B12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3. Baseline characteristics of patients stratified by serum MMA and vitamin B12 levels.</w:t>
      </w:r>
      <w:bookmarkStart w:id="0" w:name="_GoBack"/>
      <w:bookmarkEnd w:id="0"/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8"/>
        <w:gridCol w:w="2439"/>
        <w:gridCol w:w="2399"/>
        <w:gridCol w:w="2439"/>
        <w:gridCol w:w="2399"/>
        <w:gridCol w:w="11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40" w:hRule="atLeast"/>
        </w:trPr>
        <w:tc>
          <w:tcPr>
            <w:tcW w:w="11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8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1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low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M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low</w:t>
            </w:r>
          </w:p>
        </w:tc>
        <w:tc>
          <w:tcPr>
            <w:tcW w:w="8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1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hig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M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low</w:t>
            </w:r>
          </w:p>
        </w:tc>
        <w:tc>
          <w:tcPr>
            <w:tcW w:w="8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1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low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M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high</w:t>
            </w:r>
          </w:p>
        </w:tc>
        <w:tc>
          <w:tcPr>
            <w:tcW w:w="8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1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hig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M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  <w:lang w:val="en-US" w:eastAsia="zh-CN"/>
              </w:rPr>
              <w:t>high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97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78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2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7 ± 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1 ± 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7 ± 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4 ± 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ex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458 (5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538 (53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13 (5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3 (57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518 (5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251 (47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12 (5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04 (43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Race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n-Hispanic Whi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312 (7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082 (67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35 (77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7 (83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n-Hispanic Black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81 (8.7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45 (11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3 (4.9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6 (6.4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exican Americ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80 (8.6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35 (8.2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1 (4.6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4 (2.9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ther Rac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03 (13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27 (14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56 (1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0 (7.8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Education level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ollege or abo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660 (6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580 (63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13 (58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18 (56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High school or equivalen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70 (21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10 (21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1 (21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8 (27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Less than high schoo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46 (1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99 (15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81 (21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1 (18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MI (kg/m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1 ± 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9 ± 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0 ± 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9 ± 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BP (mmHg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3 ± 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3 ± 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7 ± 2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8 ± 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BP (mmHg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2 ± 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1 ± 1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0 ± 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7 ± 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Heart failure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1 (2.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3 (2.8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6 (6.2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5 (13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HD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13 (6.5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05 (6.7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9 (9.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1 (20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Hypetensio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325 (42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318 (43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73 (55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77 (71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M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32 (11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85 (13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9 (19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1 (27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troke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6 (2.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0 (2.8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7 (6.6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1 (11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moking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372 (46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,197 (45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93 (47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19 (49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lcohol drinking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18 (1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26 (11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18 (15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3 (15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Form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10 (1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22 (17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59 (20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3 (21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60 (35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88 (39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03 (37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7 (45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93 (19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94 (16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5 (1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 (7.9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Heav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95 (21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59 (17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0 (14%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1 (9.7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lbumin (g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3 ± 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3 ± 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2 ± 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2 ± 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LT (U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5 ± 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8 ± 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2 ± 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5 ± 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lucose (mg/d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03 ± 3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03 ± 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10 ± 4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13 ± 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UN (mg/d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 ± 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4 ± 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5 ± 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2 ± 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r (umol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6 ± 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8 ± 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1 ± 7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8 ± 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IL (mg/d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67 ± 0.2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68 ± 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65 ± 0.2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68 ± 0.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A (umol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9 ± 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9 ± 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9 ± 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9 ± 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lycohemoglobi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.67 ± 0.9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.75 ± 1.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.91 ± 1.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.97 ± 1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itamin B12 (pg/m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96 ± 9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21 ± 8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32 ± 10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93 ± 8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MA (nmol/L)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49 ± 44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5 ± 42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18 ± 273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44 ± 145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>
      <w:pPr>
        <w:spacing w:line="360" w:lineRule="auto"/>
        <w:rPr>
          <w:rStyle w:val="4"/>
          <w:rFonts w:hint="eastAsia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</w:rPr>
        <w:t>All values were presented as mean ± S</w:t>
      </w:r>
      <w:r>
        <w:rPr>
          <w:rFonts w:hint="default" w:ascii="Times New Roman Regular" w:hAnsi="Times New Roman Regular" w:eastAsia="宋体" w:cs="Times New Roman Regular"/>
          <w:lang w:val="en-US"/>
        </w:rPr>
        <w:t>D</w:t>
      </w:r>
      <w:r>
        <w:rPr>
          <w:rFonts w:hint="default" w:ascii="Times New Roman Regular" w:hAnsi="Times New Roman Regular" w:eastAsia="宋体" w:cs="Times New Roman Regular"/>
        </w:rPr>
        <w:t>, or counts (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>un</w:t>
      </w:r>
      <w:r>
        <w:rPr>
          <w:rFonts w:hint="default" w:ascii="Times New Roman Regular" w:hAnsi="Times New Roman Regular" w:eastAsia="宋体" w:cs="Times New Roman Regular"/>
        </w:rPr>
        <w:t>weighted, proportion)</w:t>
      </w:r>
      <w:r>
        <w:rPr>
          <w:rFonts w:hint="default" w:ascii="Times New Roman Regular" w:hAnsi="Times New Roman Regular" w:eastAsia="宋体" w:cs="Times New Roman Regular"/>
          <w:lang w:val="en-US"/>
        </w:rPr>
        <w:t xml:space="preserve">. </w:t>
      </w:r>
      <w:r>
        <w:rPr>
          <w:rStyle w:val="4"/>
          <w:rFonts w:hint="eastAsia"/>
          <w:lang w:val="en-US" w:eastAsia="zh-CN" w:bidi="ar"/>
        </w:rPr>
        <w:t>BMI: Body Mass Index; SBP: Systolic Blood Pressure; DBP: Diastolic Blood Pressure; CHD: Coronary Heart Disease; DM: Diabetes Mellitus; ALT: Alanine Aminotransferase; BUN: Blood Urea Nitrogen; BIL: Bilirubin; UA: Uric Acid; MMA: Methylmalonic Acid.</w:t>
      </w:r>
    </w:p>
    <w:p>
      <w:pP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8E951A"/>
    <w:rsid w:val="6EEFBA45"/>
    <w:rsid w:val="7BFDA1B4"/>
    <w:rsid w:val="7DBA73BB"/>
    <w:rsid w:val="7F5F6C83"/>
    <w:rsid w:val="7FF68E7F"/>
    <w:rsid w:val="7FFFBBCB"/>
    <w:rsid w:val="BCBEC48B"/>
    <w:rsid w:val="E3BFA837"/>
    <w:rsid w:val="FF8E951A"/>
    <w:rsid w:val="FFF9A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  <w:vertAlign w:val="subscript"/>
    </w:rPr>
  </w:style>
  <w:style w:type="character" w:customStyle="1" w:styleId="6">
    <w:name w:val="font2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9">
    <w:name w:val="font3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7:38:00Z</dcterms:created>
  <dc:creator>wangbaiqiang</dc:creator>
  <cp:lastModifiedBy>wangbaiqiang</cp:lastModifiedBy>
  <dcterms:modified xsi:type="dcterms:W3CDTF">2025-01-09T22:5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5CAC7D2D3512C372FE66E6790FD853D_41</vt:lpwstr>
  </property>
</Properties>
</file>